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 xml:space="preserve">Figure S1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scatter plot between meteorological factors and the daily number of influenza cas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93010" cy="1952625"/>
            <wp:effectExtent l="0" t="0" r="2540" b="0"/>
            <wp:docPr id="7" name="图片 7" descr="大气压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大气压散点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930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91740" cy="1951990"/>
            <wp:effectExtent l="0" t="0" r="3810" b="635"/>
            <wp:docPr id="6" name="图片 6" descr="风速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风速散点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174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98725" cy="1957705"/>
            <wp:effectExtent l="0" t="0" r="6350" b="4445"/>
            <wp:docPr id="5" name="图片 5" descr="降雨量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降雨量散点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872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86025" cy="1946910"/>
            <wp:effectExtent l="0" t="0" r="0" b="5715"/>
            <wp:docPr id="4" name="图片 4" descr="日均差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日均差散点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05075" cy="1962150"/>
            <wp:effectExtent l="0" t="0" r="0" b="0"/>
            <wp:docPr id="3" name="图片 3" descr="日照时长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日照时长散点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0507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96185" cy="1955800"/>
            <wp:effectExtent l="0" t="0" r="8890" b="6350"/>
            <wp:docPr id="2" name="图片 2" descr="温度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温度散点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96185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06980" cy="1964055"/>
            <wp:effectExtent l="0" t="0" r="7620" b="7620"/>
            <wp:docPr id="1" name="图片 1" descr="相对湿度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对湿度散点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0698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 w:val="0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The estimated overall effects of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mean temperature on influenza cases by gender and ag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7995" cy="1361440"/>
            <wp:effectExtent l="0" t="0" r="5080" b="635"/>
            <wp:docPr id="9" name="图片 9" descr="男性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男性温度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37995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19580" cy="1347470"/>
            <wp:effectExtent l="0" t="0" r="4445" b="5080"/>
            <wp:docPr id="8" name="图片 8" descr="女性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女性温度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19580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42440" cy="1365250"/>
            <wp:effectExtent l="0" t="0" r="635" b="6350"/>
            <wp:docPr id="13" name="图片 13" descr="0-3岁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0-3岁温度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4244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53235" cy="1372870"/>
            <wp:effectExtent l="0" t="0" r="8890" b="8255"/>
            <wp:docPr id="12" name="图片 12" descr="4-6岁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4-6岁温度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53235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47520" cy="1369060"/>
            <wp:effectExtent l="0" t="0" r="5080" b="2540"/>
            <wp:docPr id="11" name="图片 11" descr="7-12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7-12温度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136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4185" cy="1358900"/>
            <wp:effectExtent l="0" t="0" r="8890" b="3175"/>
            <wp:docPr id="10" name="图片 10" descr="13-17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3-17温度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34185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 w:val="0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The estimated overall effects of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relative humidity on influenza cases by gender and age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735455" cy="1360170"/>
            <wp:effectExtent l="0" t="0" r="7620" b="1905"/>
            <wp:docPr id="15" name="图片 15" descr="男性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男性湿度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35455" cy="136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33550" cy="1358265"/>
            <wp:effectExtent l="0" t="0" r="0" b="3810"/>
            <wp:docPr id="14" name="图片 14" descr="女性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女性湿度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32915" cy="1357630"/>
            <wp:effectExtent l="0" t="0" r="635" b="4445"/>
            <wp:docPr id="19" name="图片 19" descr="0-3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0-3湿度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732915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750060" cy="1371600"/>
            <wp:effectExtent l="0" t="0" r="2540" b="0"/>
            <wp:docPr id="18" name="图片 18" descr="4-6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4-6湿度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75006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33550" cy="1358265"/>
            <wp:effectExtent l="0" t="0" r="0" b="3810"/>
            <wp:docPr id="17" name="图片 17" descr="7-12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7-12湿度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17040" cy="1344930"/>
            <wp:effectExtent l="0" t="0" r="6985" b="7620"/>
            <wp:docPr id="16" name="图片 16" descr="13-17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3-17湿度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717040" cy="134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 w:val="0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The estimated overall effects of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rainfall on influenza cases by gender and age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726565" cy="1353820"/>
            <wp:effectExtent l="0" t="0" r="6985" b="8255"/>
            <wp:docPr id="21" name="图片 21" descr="男性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男性降雨量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726565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26565" cy="1352550"/>
            <wp:effectExtent l="0" t="0" r="6985" b="0"/>
            <wp:docPr id="20" name="图片 20" descr="女性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女性降雨量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726565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32915" cy="1357630"/>
            <wp:effectExtent l="0" t="0" r="635" b="4445"/>
            <wp:docPr id="25" name="图片 25" descr="0-3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0-3降雨量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732915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1728470" cy="1353820"/>
            <wp:effectExtent l="0" t="0" r="5080" b="8255"/>
            <wp:docPr id="24" name="图片 24" descr="4-6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4-6降雨量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72847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50060" cy="1371600"/>
            <wp:effectExtent l="0" t="0" r="2540" b="0"/>
            <wp:docPr id="23" name="图片 23" descr="7-12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7-12降雨量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75006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drawing>
          <wp:inline distT="0" distB="0" distL="114300" distR="114300">
            <wp:extent cx="1759585" cy="1377950"/>
            <wp:effectExtent l="0" t="0" r="2540" b="3175"/>
            <wp:docPr id="22" name="图片 22" descr="13-17降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13-17降雨量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759585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 w:val="0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The estimated overall effects of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sunshine hours on influenza cases by gender and age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724025" cy="1350645"/>
            <wp:effectExtent l="0" t="0" r="0" b="1905"/>
            <wp:docPr id="27" name="图片 27" descr="男性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男性日照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724025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733550" cy="1358265"/>
            <wp:effectExtent l="0" t="0" r="0" b="3810"/>
            <wp:docPr id="26" name="图片 26" descr="女性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女性日照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743710" cy="1366520"/>
            <wp:effectExtent l="0" t="0" r="8890" b="5080"/>
            <wp:docPr id="31" name="图片 31" descr="0-3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0-3日照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743710" cy="136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741805" cy="1363980"/>
            <wp:effectExtent l="0" t="0" r="1270" b="7620"/>
            <wp:docPr id="30" name="图片 30" descr="4-6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4-6日照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741805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739265" cy="1363345"/>
            <wp:effectExtent l="0" t="0" r="3810" b="8255"/>
            <wp:docPr id="29" name="图片 29" descr="7-12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7-12日照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739265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767840" cy="1384935"/>
            <wp:effectExtent l="0" t="0" r="3810" b="5715"/>
            <wp:docPr id="28" name="图片 28" descr="13-17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13-17日照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767840" cy="138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jc w:val="left"/>
        <w:rPr>
          <w:rFonts w:hint="default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61"/>
        <w:gridCol w:w="1583"/>
        <w:gridCol w:w="1761"/>
        <w:gridCol w:w="17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1. The Akaike Information Criterion (AIC) values by changing the degrees of freedom (df) for “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”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34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35.71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48.3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93.37</w:t>
            </w:r>
          </w:p>
        </w:tc>
        <w:tc>
          <w:tcPr>
            <w:tcW w:w="103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0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Bold represented the optimal parameter. 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782"/>
        <w:gridCol w:w="1287"/>
        <w:gridCol w:w="1287"/>
        <w:gridCol w:w="1285"/>
        <w:gridCol w:w="12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2. The Akaike Information Criterion (AIC) values by changing the maximum lag weeks and degrees of freedom (df) for meteorological facto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3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5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lag (weeks)</w:t>
            </w:r>
          </w:p>
        </w:tc>
        <w:tc>
          <w:tcPr>
            <w:tcW w:w="3002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2" w:hRule="atLeast"/>
        </w:trPr>
        <w:tc>
          <w:tcPr>
            <w:tcW w:w="93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57.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46.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39.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56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76.7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96.7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73.6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2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42.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63.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09.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89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99.8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45.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87.4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7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05.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88.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20.6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19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34.9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97.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12.6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79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infall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74.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98.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28.4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66.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50.6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14.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03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41.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41.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20.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7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72.04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33.42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41.30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0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Bold represented the optimal parameter. C</w:t>
            </w:r>
            <w:r>
              <w:rPr>
                <w:rFonts w:hint="eastAsia" w:ascii="Times New Roman" w:hAnsi="Times New Roman" w:eastAsia="宋体" w:cs="Times New Roman"/>
              </w:rPr>
              <w:t xml:space="preserve">hanging the degree of freedom for rainfall would lead to errors in the model, only the lag week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were changed</w:t>
            </w:r>
            <w:r>
              <w:rPr>
                <w:rFonts w:hint="eastAsia" w:ascii="Times New Roman" w:hAnsi="Times New Roman" w:eastAsia="宋体" w:cs="Times New Roman"/>
              </w:rPr>
              <w:t>.</w:t>
            </w:r>
          </w:p>
        </w:tc>
      </w:tr>
    </w:tbl>
    <w:p>
      <w:pPr>
        <w:rPr>
          <w:rFonts w:hint="default"/>
          <w:lang w:val="en-US" w:eastAsia="zh-CN"/>
        </w:rPr>
      </w:pPr>
    </w:p>
    <w:tbl>
      <w:tblPr>
        <w:tblStyle w:val="3"/>
        <w:tblW w:w="5542" w:type="pct"/>
        <w:tblInd w:w="0" w:type="dxa"/>
        <w:tblBorders>
          <w:top w:val="none" w:color="auto" w:sz="4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61"/>
        <w:gridCol w:w="1187"/>
        <w:gridCol w:w="1179"/>
        <w:gridCol w:w="1159"/>
        <w:gridCol w:w="1159"/>
        <w:gridCol w:w="1173"/>
        <w:gridCol w:w="150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. The extreme effects of meteorological variables on influenza cases of children along the lag weeks in Guangzhou, China, 2019-2022.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50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alue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3893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Relative Risks (95%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CI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08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0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1w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2w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3w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4w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g 0-4w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T mean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°C)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.2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.7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0.9(°C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1,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7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1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R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1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3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.7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.26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96(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4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3,1.0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04,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3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Rainfal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1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mm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.7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0(h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0.9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2,0.9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1.0(h)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1.02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9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91,1.02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8,1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3)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0.10,0.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*: the cumulative extreme effects of meteorological variables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on influenza cases of children are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significant a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95% confidence 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intervals. Since both the median and th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 percentile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of rainfall were 0, the extreme low effect could not be calculated.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ean: mean temperature;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H: mean relative humidity; Rainfall: aggregate rainfall;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H: sunshine hours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yYjg4Njk1MTJiMzVhNzA1MjBlNGRmMzc2MDY2NjkifQ=="/>
  </w:docVars>
  <w:rsids>
    <w:rsidRoot w:val="00000000"/>
    <w:rsid w:val="00757B9E"/>
    <w:rsid w:val="2C46498F"/>
    <w:rsid w:val="3795544F"/>
    <w:rsid w:val="4E97377E"/>
    <w:rsid w:val="60DC3834"/>
    <w:rsid w:val="6531776C"/>
    <w:rsid w:val="7090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5" Type="http://schemas.openxmlformats.org/officeDocument/2006/relationships/fontTable" Target="fontTable.xml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3</Words>
  <Characters>2064</Characters>
  <Lines>0</Lines>
  <Paragraphs>0</Paragraphs>
  <TotalTime>1</TotalTime>
  <ScaleCrop>false</ScaleCrop>
  <LinksUpToDate>false</LinksUpToDate>
  <CharactersWithSpaces>222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8:15:00Z</dcterms:created>
  <dc:creator>86132</dc:creator>
  <cp:lastModifiedBy>陈志涛</cp:lastModifiedBy>
  <dcterms:modified xsi:type="dcterms:W3CDTF">2023-04-17T12:5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7CC0C26EF464EB0B370CC462E402D36</vt:lpwstr>
  </property>
</Properties>
</file>